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11810</wp:posOffset>
                </wp:positionV>
                <wp:extent cx="3827145" cy="2179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7145" cy="2179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4"/>
                              <w:gridCol w:w="1620"/>
                              <w:gridCol w:w="1440"/>
                              <w:gridCol w:w="156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t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ature mi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t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e-miR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old Change (mature-pr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106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1.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7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18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9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2.16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193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.9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196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7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.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.4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2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1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23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.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5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5.6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34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.7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iR-62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67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1.35pt;height:171.6pt;mso-wrap-distance-left:0pt;mso-wrap-distance-right:9pt;mso-wrap-distance-top:0pt;mso-wrap-distance-bottom:0pt;margin-top:40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4"/>
                        <w:gridCol w:w="1620"/>
                        <w:gridCol w:w="1440"/>
                        <w:gridCol w:w="156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t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ature mi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t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e-miR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d Change (mature-pre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106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1.4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8.70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18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2.9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32.16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5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193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19.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7.93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4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196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0.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6.70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16.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7.42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7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22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0.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8.13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23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15.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8.53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59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2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19.4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5.60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34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4.9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31.73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iR-62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8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24.67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/>
                              <w:t>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4:12:00Z</dcterms:created>
  <dc:creator>user</dc:creator>
  <dc:description/>
  <cp:keywords/>
  <dc:language>en-US</dc:language>
  <cp:lastModifiedBy>user</cp:lastModifiedBy>
  <dcterms:modified xsi:type="dcterms:W3CDTF">2011-04-19T04:12:00Z</dcterms:modified>
  <cp:revision>1</cp:revision>
  <dc:subject/>
  <dc:title>Table S1</dc:title>
</cp:coreProperties>
</file>